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22C0" w14:textId="74293124" w:rsidR="009048D9" w:rsidRDefault="00E67CE7" w:rsidP="00E67C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67CE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048D9">
        <w:rPr>
          <w:rFonts w:ascii="Times New Roman" w:hAnsi="Times New Roman" w:cs="Times New Roman"/>
          <w:sz w:val="24"/>
          <w:szCs w:val="24"/>
        </w:rPr>
        <w:t>Material</w:t>
      </w:r>
    </w:p>
    <w:p w14:paraId="2010722E" w14:textId="44223CE4" w:rsidR="00E67CE7" w:rsidRDefault="00E67CE7" w:rsidP="00E67C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67CE7">
        <w:rPr>
          <w:rFonts w:ascii="Times New Roman" w:hAnsi="Times New Roman" w:cs="Times New Roman"/>
          <w:sz w:val="24"/>
          <w:szCs w:val="24"/>
        </w:rPr>
        <w:t xml:space="preserve">Table </w:t>
      </w:r>
      <w:r w:rsidR="00CF27D4">
        <w:rPr>
          <w:rFonts w:ascii="Times New Roman" w:hAnsi="Times New Roman" w:cs="Times New Roman"/>
          <w:sz w:val="24"/>
          <w:szCs w:val="24"/>
        </w:rPr>
        <w:t>1</w:t>
      </w:r>
      <w:r w:rsidR="00E412A0" w:rsidRPr="00E67CE7">
        <w:rPr>
          <w:rFonts w:ascii="Times New Roman" w:hAnsi="Times New Roman" w:cs="Times New Roman"/>
          <w:sz w:val="24"/>
          <w:szCs w:val="24"/>
        </w:rPr>
        <w:t xml:space="preserve">. Comparison of </w:t>
      </w:r>
      <w:r w:rsidR="00767627" w:rsidRPr="00E67CE7">
        <w:rPr>
          <w:rFonts w:ascii="Times New Roman" w:hAnsi="Times New Roman" w:cs="Times New Roman"/>
          <w:sz w:val="24"/>
          <w:szCs w:val="24"/>
        </w:rPr>
        <w:t xml:space="preserve">threat effects on </w:t>
      </w:r>
      <w:r w:rsidR="00E412A0" w:rsidRPr="00E67CE7">
        <w:rPr>
          <w:rFonts w:ascii="Times New Roman" w:hAnsi="Times New Roman" w:cs="Times New Roman"/>
          <w:sz w:val="24"/>
          <w:szCs w:val="24"/>
        </w:rPr>
        <w:t xml:space="preserve">balance outcomes between 30s and 60s </w:t>
      </w:r>
      <w:r w:rsidR="00767627" w:rsidRPr="00E67CE7">
        <w:rPr>
          <w:rFonts w:ascii="Times New Roman" w:hAnsi="Times New Roman" w:cs="Times New Roman"/>
          <w:sz w:val="24"/>
          <w:szCs w:val="24"/>
        </w:rPr>
        <w:t xml:space="preserve">for </w:t>
      </w:r>
      <w:r w:rsidR="00895C40" w:rsidRPr="00E67CE7">
        <w:rPr>
          <w:rFonts w:ascii="Times New Roman" w:hAnsi="Times New Roman" w:cs="Times New Roman"/>
          <w:sz w:val="24"/>
          <w:szCs w:val="24"/>
        </w:rPr>
        <w:t xml:space="preserve">only </w:t>
      </w:r>
      <w:r w:rsidR="00767627" w:rsidRPr="00E67CE7">
        <w:rPr>
          <w:rFonts w:ascii="Times New Roman" w:hAnsi="Times New Roman" w:cs="Times New Roman"/>
          <w:sz w:val="24"/>
          <w:szCs w:val="24"/>
        </w:rPr>
        <w:t>the 25 participants from the Johnson et al. (2020) study.</w:t>
      </w:r>
      <w:r w:rsidR="00A604CE" w:rsidRPr="00E67CE7">
        <w:rPr>
          <w:rFonts w:ascii="Times New Roman" w:hAnsi="Times New Roman" w:cs="Times New Roman"/>
          <w:sz w:val="24"/>
          <w:szCs w:val="24"/>
        </w:rPr>
        <w:t xml:space="preserve"> Values represent mean and standard error. </w:t>
      </w:r>
    </w:p>
    <w:p w14:paraId="4069BB7C" w14:textId="77777777" w:rsidR="00E67CE7" w:rsidRDefault="00E67CE7" w:rsidP="00E67C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1630"/>
        <w:gridCol w:w="1630"/>
        <w:gridCol w:w="1630"/>
        <w:gridCol w:w="1630"/>
        <w:gridCol w:w="1630"/>
        <w:gridCol w:w="1630"/>
      </w:tblGrid>
      <w:tr w:rsidR="00767627" w14:paraId="656BBEC4" w14:textId="4D114B7F" w:rsidTr="00A82511"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846EC" w14:textId="7777777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5FE00" w14:textId="023C4BAB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30s</w:t>
            </w:r>
            <w:r w:rsidR="00E67CE7">
              <w:rPr>
                <w:rFonts w:ascii="Times New Roman" w:hAnsi="Times New Roman" w:cs="Times New Roman"/>
              </w:rPr>
              <w:t xml:space="preserve"> Duration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4CEBB" w14:textId="42DFEC36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94600" w14:textId="7777777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07E60" w14:textId="74DEAEE2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60s</w:t>
            </w:r>
            <w:r w:rsidR="00E67CE7">
              <w:rPr>
                <w:rFonts w:ascii="Times New Roman" w:hAnsi="Times New Roman" w:cs="Times New Roman"/>
              </w:rPr>
              <w:t xml:space="preserve"> Duration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F6C96" w14:textId="7777777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A20E7" w14:textId="7777777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</w:tr>
      <w:tr w:rsidR="00767627" w14:paraId="4D2A9532" w14:textId="6D1D089E" w:rsidTr="00A82511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260D5" w14:textId="7777777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9C058" w14:textId="37BFCF78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No Threa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E3A23" w14:textId="2F8CE5E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59AC9" w14:textId="1D7E4698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36D2C" w14:textId="081F56E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No Threa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478EF" w14:textId="030C33A0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09947" w14:textId="1F6A61A1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p-value</w:t>
            </w:r>
          </w:p>
        </w:tc>
      </w:tr>
      <w:tr w:rsidR="00767627" w14:paraId="28592138" w14:textId="7C64E047" w:rsidTr="00A8251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9E218" w14:textId="05AAF712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proofErr w:type="spellStart"/>
            <w:r w:rsidRPr="00E67CE7">
              <w:rPr>
                <w:rFonts w:ascii="Times New Roman" w:hAnsi="Times New Roman" w:cs="Times New Roman"/>
              </w:rPr>
              <w:t>SampEn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3B53E" w14:textId="721228B3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9</w:t>
            </w:r>
            <w:r w:rsidR="00217F10" w:rsidRPr="00E67CE7">
              <w:rPr>
                <w:rFonts w:ascii="Times New Roman" w:hAnsi="Times New Roman" w:cs="Times New Roman"/>
              </w:rPr>
              <w:t>1</w:t>
            </w:r>
            <w:r w:rsidRPr="00E67CE7">
              <w:rPr>
                <w:rFonts w:ascii="Times New Roman" w:hAnsi="Times New Roman" w:cs="Times New Roman"/>
              </w:rPr>
              <w:t xml:space="preserve"> ± 0.</w:t>
            </w:r>
            <w:r w:rsidR="00217F10" w:rsidRPr="00E67CE7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4D686" w14:textId="04E2B75A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</w:t>
            </w:r>
            <w:r w:rsidR="00217F10" w:rsidRPr="00E67CE7">
              <w:rPr>
                <w:rFonts w:ascii="Times New Roman" w:hAnsi="Times New Roman" w:cs="Times New Roman"/>
              </w:rPr>
              <w:t>15</w:t>
            </w:r>
            <w:r w:rsidRPr="00E67CE7">
              <w:rPr>
                <w:rFonts w:ascii="Times New Roman" w:hAnsi="Times New Roman" w:cs="Times New Roman"/>
              </w:rPr>
              <w:t xml:space="preserve"> ± 0.0</w:t>
            </w:r>
            <w:r w:rsidR="00217F10" w:rsidRPr="00E67CE7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9938E" w14:textId="3F054F6A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9CE1D" w14:textId="2475E33D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7</w:t>
            </w:r>
            <w:r w:rsidR="00217F10" w:rsidRPr="00E67CE7">
              <w:rPr>
                <w:rFonts w:ascii="Times New Roman" w:hAnsi="Times New Roman" w:cs="Times New Roman"/>
              </w:rPr>
              <w:t>2</w:t>
            </w:r>
            <w:r w:rsidRPr="00E67CE7">
              <w:rPr>
                <w:rFonts w:ascii="Times New Roman" w:hAnsi="Times New Roman" w:cs="Times New Roman"/>
              </w:rPr>
              <w:t xml:space="preserve"> ± 0.0</w:t>
            </w:r>
            <w:r w:rsidR="00217F10" w:rsidRPr="00E67CE7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A8BE5" w14:textId="280FAB55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</w:t>
            </w:r>
            <w:r w:rsidR="00217F10" w:rsidRPr="00E67CE7">
              <w:rPr>
                <w:rFonts w:ascii="Times New Roman" w:hAnsi="Times New Roman" w:cs="Times New Roman"/>
              </w:rPr>
              <w:t>095</w:t>
            </w:r>
            <w:r w:rsidRPr="00E67CE7">
              <w:rPr>
                <w:rFonts w:ascii="Times New Roman" w:hAnsi="Times New Roman" w:cs="Times New Roman"/>
              </w:rPr>
              <w:t xml:space="preserve"> ± 0.0</w:t>
            </w:r>
            <w:r w:rsidR="00217F10" w:rsidRPr="00E67CE7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CF96E" w14:textId="51796272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02</w:t>
            </w:r>
          </w:p>
        </w:tc>
      </w:tr>
      <w:tr w:rsidR="00767627" w14:paraId="63E3DF81" w14:textId="37F9D1B2" w:rsidTr="00A8251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AA7D59" w14:textId="2C665361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COP-MPOS (mm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897A589" w14:textId="5B445C3C" w:rsidR="00767627" w:rsidRPr="00E67CE7" w:rsidRDefault="00217F1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17.40</w:t>
            </w:r>
            <w:r w:rsidR="00767627" w:rsidRPr="00E67CE7">
              <w:rPr>
                <w:rFonts w:ascii="Times New Roman" w:hAnsi="Times New Roman" w:cs="Times New Roman"/>
              </w:rPr>
              <w:t xml:space="preserve"> ± </w:t>
            </w:r>
            <w:r w:rsidRPr="00E67CE7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8278C61" w14:textId="42098A7B" w:rsidR="00767627" w:rsidRPr="00E67CE7" w:rsidRDefault="00217F1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21.22</w:t>
            </w:r>
            <w:r w:rsidR="00767627" w:rsidRPr="00E67CE7">
              <w:rPr>
                <w:rFonts w:ascii="Times New Roman" w:hAnsi="Times New Roman" w:cs="Times New Roman"/>
              </w:rPr>
              <w:t xml:space="preserve"> ± </w:t>
            </w:r>
            <w:r w:rsidRPr="00E67CE7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E7FE33F" w14:textId="4D0B162A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319FE8C" w14:textId="0253A203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1</w:t>
            </w:r>
            <w:r w:rsidR="00217F10" w:rsidRPr="00E67CE7">
              <w:rPr>
                <w:rFonts w:ascii="Times New Roman" w:hAnsi="Times New Roman" w:cs="Times New Roman"/>
              </w:rPr>
              <w:t>7.29</w:t>
            </w:r>
            <w:r w:rsidRPr="00E67CE7">
              <w:rPr>
                <w:rFonts w:ascii="Times New Roman" w:hAnsi="Times New Roman" w:cs="Times New Roman"/>
              </w:rPr>
              <w:t xml:space="preserve"> ± </w:t>
            </w:r>
            <w:r w:rsidR="00217F10" w:rsidRPr="00E67CE7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839C5C9" w14:textId="082A9394" w:rsidR="00767627" w:rsidRPr="00E67CE7" w:rsidRDefault="00217F1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21.73</w:t>
            </w:r>
            <w:r w:rsidR="00767627" w:rsidRPr="00E67CE7">
              <w:rPr>
                <w:rFonts w:ascii="Times New Roman" w:hAnsi="Times New Roman" w:cs="Times New Roman"/>
              </w:rPr>
              <w:t xml:space="preserve"> ± </w:t>
            </w:r>
            <w:r w:rsidRPr="00E67CE7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5EE6040" w14:textId="40571A00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02</w:t>
            </w:r>
          </w:p>
        </w:tc>
      </w:tr>
      <w:tr w:rsidR="00767627" w14:paraId="0C0FC6BF" w14:textId="24EF2EC6" w:rsidTr="00A8251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02324E" w14:textId="557EBF09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COP-RMS (mm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750A56A" w14:textId="5C4754F6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3.</w:t>
            </w:r>
            <w:r w:rsidR="00217F10" w:rsidRPr="00E67CE7">
              <w:rPr>
                <w:rFonts w:ascii="Times New Roman" w:hAnsi="Times New Roman" w:cs="Times New Roman"/>
              </w:rPr>
              <w:t>55</w:t>
            </w:r>
            <w:r w:rsidRPr="00E67CE7">
              <w:rPr>
                <w:rFonts w:ascii="Times New Roman" w:hAnsi="Times New Roman" w:cs="Times New Roman"/>
              </w:rPr>
              <w:t xml:space="preserve"> ± </w:t>
            </w:r>
            <w:r w:rsidR="00217F10" w:rsidRPr="00E67CE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B9AC0BE" w14:textId="219C30C3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4.1</w:t>
            </w:r>
            <w:r w:rsidR="00217F10" w:rsidRPr="00E67CE7">
              <w:rPr>
                <w:rFonts w:ascii="Times New Roman" w:hAnsi="Times New Roman" w:cs="Times New Roman"/>
              </w:rPr>
              <w:t>0</w:t>
            </w:r>
            <w:r w:rsidRPr="00E67CE7">
              <w:rPr>
                <w:rFonts w:ascii="Times New Roman" w:hAnsi="Times New Roman" w:cs="Times New Roman"/>
              </w:rPr>
              <w:t xml:space="preserve"> ± </w:t>
            </w:r>
            <w:r w:rsidR="00217F10" w:rsidRPr="00E67CE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57B3095" w14:textId="36C692B3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87A1486" w14:textId="36C19861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4.</w:t>
            </w:r>
            <w:r w:rsidR="00217F10" w:rsidRPr="00E67CE7">
              <w:rPr>
                <w:rFonts w:ascii="Times New Roman" w:hAnsi="Times New Roman" w:cs="Times New Roman"/>
              </w:rPr>
              <w:t>07</w:t>
            </w:r>
            <w:r w:rsidRPr="00E67CE7">
              <w:rPr>
                <w:rFonts w:ascii="Times New Roman" w:hAnsi="Times New Roman" w:cs="Times New Roman"/>
              </w:rPr>
              <w:t xml:space="preserve"> ± </w:t>
            </w:r>
            <w:r w:rsidR="00217F10" w:rsidRPr="00E67CE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1526F80" w14:textId="7F2555D9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4.</w:t>
            </w:r>
            <w:r w:rsidR="00217F10" w:rsidRPr="00E67CE7">
              <w:rPr>
                <w:rFonts w:ascii="Times New Roman" w:hAnsi="Times New Roman" w:cs="Times New Roman"/>
              </w:rPr>
              <w:t>31</w:t>
            </w:r>
            <w:r w:rsidRPr="00E67CE7">
              <w:rPr>
                <w:rFonts w:ascii="Times New Roman" w:hAnsi="Times New Roman" w:cs="Times New Roman"/>
              </w:rPr>
              <w:t xml:space="preserve"> ± </w:t>
            </w:r>
            <w:r w:rsidR="00217F10" w:rsidRPr="00E67CE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6E22C43" w14:textId="256A5884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319</w:t>
            </w:r>
          </w:p>
        </w:tc>
      </w:tr>
      <w:tr w:rsidR="00767627" w14:paraId="213ED3FA" w14:textId="2DC8C103" w:rsidTr="00A8251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485218" w14:textId="42E498B8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COP-MPF (Hz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5825236" w14:textId="23F7768B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29 ± 0.0</w:t>
            </w:r>
            <w:r w:rsidR="0056262B" w:rsidRPr="00E67C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6FA36A1" w14:textId="6DCF1014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37 ± 0.</w:t>
            </w:r>
            <w:r w:rsidR="0056262B" w:rsidRPr="00E67CE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61C9C37" w14:textId="6283B757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7EA5079" w14:textId="54DBAF8C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21 ± 0.0</w:t>
            </w:r>
            <w:r w:rsidR="0056262B" w:rsidRPr="00E67C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C1A9B7B" w14:textId="031541C9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27 ± 0.</w:t>
            </w:r>
            <w:r w:rsidR="0056262B" w:rsidRPr="00E67CE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9A14C30" w14:textId="57B117BA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05</w:t>
            </w:r>
          </w:p>
        </w:tc>
      </w:tr>
      <w:tr w:rsidR="00767627" w14:paraId="74373B7E" w14:textId="0BF4747B" w:rsidTr="00A8251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56E18F" w14:textId="2994AAA1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COP-</w:t>
            </w:r>
            <w:proofErr w:type="spellStart"/>
            <w:r w:rsidRPr="00E67CE7">
              <w:rPr>
                <w:rFonts w:ascii="Times New Roman" w:hAnsi="Times New Roman" w:cs="Times New Roman"/>
              </w:rPr>
              <w:t>FreqLOW</w:t>
            </w:r>
            <w:proofErr w:type="spellEnd"/>
            <w:r w:rsidRPr="00E67CE7">
              <w:rPr>
                <w:rFonts w:ascii="Times New Roman" w:hAnsi="Times New Roman" w:cs="Times New Roman"/>
              </w:rPr>
              <w:t xml:space="preserve"> (mm2/bin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A17E637" w14:textId="15D18981" w:rsidR="00767627" w:rsidRPr="00E67CE7" w:rsidRDefault="0056262B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48.46</w:t>
            </w:r>
            <w:r w:rsidR="00767627" w:rsidRPr="00E67CE7">
              <w:rPr>
                <w:rFonts w:ascii="Times New Roman" w:hAnsi="Times New Roman" w:cs="Times New Roman"/>
              </w:rPr>
              <w:t xml:space="preserve"> ± </w:t>
            </w:r>
            <w:r w:rsidRPr="00E67CE7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B6C517" w14:textId="481179F7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7</w:t>
            </w:r>
            <w:r w:rsidR="0056262B" w:rsidRPr="00E67CE7">
              <w:rPr>
                <w:rFonts w:ascii="Times New Roman" w:hAnsi="Times New Roman" w:cs="Times New Roman"/>
              </w:rPr>
              <w:t>9.58</w:t>
            </w:r>
            <w:r w:rsidRPr="00E67CE7">
              <w:rPr>
                <w:rFonts w:ascii="Times New Roman" w:hAnsi="Times New Roman" w:cs="Times New Roman"/>
              </w:rPr>
              <w:t xml:space="preserve"> ± </w:t>
            </w:r>
            <w:r w:rsidR="0056262B" w:rsidRPr="00E67CE7">
              <w:rPr>
                <w:rFonts w:ascii="Times New Roman" w:hAnsi="Times New Roman" w:cs="Times New Roman"/>
              </w:rPr>
              <w:t>23.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14CD333" w14:textId="33490C69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00861B2" w14:textId="4BA83989" w:rsidR="00767627" w:rsidRPr="00E67CE7" w:rsidRDefault="0056262B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91.31</w:t>
            </w:r>
            <w:r w:rsidR="00767627" w:rsidRPr="00E67CE7">
              <w:rPr>
                <w:rFonts w:ascii="Times New Roman" w:hAnsi="Times New Roman" w:cs="Times New Roman"/>
              </w:rPr>
              <w:t xml:space="preserve"> ± </w:t>
            </w:r>
            <w:r w:rsidRPr="00E67CE7">
              <w:rPr>
                <w:rFonts w:ascii="Times New Roman" w:hAnsi="Times New Roman" w:cs="Times New Roman"/>
              </w:rPr>
              <w:t>15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0565156" w14:textId="71FDF2AA" w:rsidR="00767627" w:rsidRPr="00E67CE7" w:rsidRDefault="0056262B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98.68</w:t>
            </w:r>
            <w:r w:rsidR="00767627" w:rsidRPr="00E67CE7">
              <w:rPr>
                <w:rFonts w:ascii="Times New Roman" w:hAnsi="Times New Roman" w:cs="Times New Roman"/>
              </w:rPr>
              <w:t xml:space="preserve"> ± </w:t>
            </w:r>
            <w:r w:rsidRPr="00E67CE7"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C253826" w14:textId="074C6887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656</w:t>
            </w:r>
          </w:p>
        </w:tc>
      </w:tr>
      <w:tr w:rsidR="00767627" w14:paraId="1F2B907D" w14:textId="7AE7DCBF" w:rsidTr="00A8251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F24870" w14:textId="2EA9992D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COP-</w:t>
            </w:r>
            <w:proofErr w:type="spellStart"/>
            <w:r w:rsidRPr="00E67CE7">
              <w:rPr>
                <w:rFonts w:ascii="Times New Roman" w:hAnsi="Times New Roman" w:cs="Times New Roman"/>
              </w:rPr>
              <w:t>FreqMED</w:t>
            </w:r>
            <w:proofErr w:type="spellEnd"/>
            <w:r w:rsidRPr="00E67CE7">
              <w:rPr>
                <w:rFonts w:ascii="Times New Roman" w:hAnsi="Times New Roman" w:cs="Times New Roman"/>
              </w:rPr>
              <w:t xml:space="preserve"> (mm2/bin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AD1A750" w14:textId="23EB8FFD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</w:t>
            </w:r>
            <w:r w:rsidR="0056262B" w:rsidRPr="00E67CE7">
              <w:rPr>
                <w:rFonts w:ascii="Times New Roman" w:hAnsi="Times New Roman" w:cs="Times New Roman"/>
              </w:rPr>
              <w:t>61</w:t>
            </w:r>
            <w:r w:rsidRPr="00E67CE7">
              <w:rPr>
                <w:rFonts w:ascii="Times New Roman" w:hAnsi="Times New Roman" w:cs="Times New Roman"/>
              </w:rPr>
              <w:t xml:space="preserve"> ± 0.</w:t>
            </w:r>
            <w:r w:rsidR="0056262B" w:rsidRPr="00E67CE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F84D342" w14:textId="3BE17639" w:rsidR="00767627" w:rsidRPr="00E67CE7" w:rsidRDefault="0056262B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99</w:t>
            </w:r>
            <w:r w:rsidR="00767627" w:rsidRPr="00E67CE7">
              <w:rPr>
                <w:rFonts w:ascii="Times New Roman" w:hAnsi="Times New Roman" w:cs="Times New Roman"/>
              </w:rPr>
              <w:t xml:space="preserve"> ± 0.</w:t>
            </w:r>
            <w:r w:rsidRPr="00E67CE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160091E" w14:textId="43DD71CB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3DFF61F" w14:textId="3D5F4EC1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</w:t>
            </w:r>
            <w:r w:rsidR="0056262B" w:rsidRPr="00E67CE7">
              <w:rPr>
                <w:rFonts w:ascii="Times New Roman" w:hAnsi="Times New Roman" w:cs="Times New Roman"/>
              </w:rPr>
              <w:t>54</w:t>
            </w:r>
            <w:r w:rsidRPr="00E67CE7">
              <w:rPr>
                <w:rFonts w:ascii="Times New Roman" w:hAnsi="Times New Roman" w:cs="Times New Roman"/>
              </w:rPr>
              <w:t xml:space="preserve"> ± 0.</w:t>
            </w:r>
            <w:r w:rsidR="0056262B" w:rsidRPr="00E67CE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B61A5FE" w14:textId="1725A8E4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</w:t>
            </w:r>
            <w:r w:rsidR="0056262B" w:rsidRPr="00E67CE7">
              <w:rPr>
                <w:rFonts w:ascii="Times New Roman" w:hAnsi="Times New Roman" w:cs="Times New Roman"/>
              </w:rPr>
              <w:t>88</w:t>
            </w:r>
            <w:r w:rsidRPr="00E67CE7">
              <w:rPr>
                <w:rFonts w:ascii="Times New Roman" w:hAnsi="Times New Roman" w:cs="Times New Roman"/>
              </w:rPr>
              <w:t xml:space="preserve"> ± 0.</w:t>
            </w:r>
            <w:r w:rsidR="0056262B" w:rsidRPr="00E67CE7">
              <w:rPr>
                <w:rFonts w:ascii="Times New Roman" w:hAnsi="Times New Roman" w:cs="Times New Roman"/>
              </w:rPr>
              <w:t>1</w:t>
            </w:r>
            <w:r w:rsidRPr="00E67C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C0C8E83" w14:textId="6E84214E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07</w:t>
            </w:r>
          </w:p>
        </w:tc>
      </w:tr>
      <w:tr w:rsidR="00767627" w14:paraId="68D2F844" w14:textId="78C40CA1" w:rsidTr="00A8251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2C1F5" w14:textId="5836EF40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COP-</w:t>
            </w:r>
            <w:proofErr w:type="spellStart"/>
            <w:r w:rsidRPr="00E67CE7">
              <w:rPr>
                <w:rFonts w:ascii="Times New Roman" w:hAnsi="Times New Roman" w:cs="Times New Roman"/>
              </w:rPr>
              <w:t>FreqHIGH</w:t>
            </w:r>
            <w:proofErr w:type="spellEnd"/>
            <w:r w:rsidRPr="00E67CE7">
              <w:rPr>
                <w:rFonts w:ascii="Times New Roman" w:hAnsi="Times New Roman" w:cs="Times New Roman"/>
              </w:rPr>
              <w:t xml:space="preserve"> (mm2/bin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7B6D6" w14:textId="6C3F4F34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</w:t>
            </w:r>
            <w:r w:rsidR="0056262B" w:rsidRPr="00E67CE7">
              <w:rPr>
                <w:rFonts w:ascii="Times New Roman" w:hAnsi="Times New Roman" w:cs="Times New Roman"/>
              </w:rPr>
              <w:t>17</w:t>
            </w:r>
            <w:r w:rsidRPr="00E67CE7">
              <w:rPr>
                <w:rFonts w:ascii="Times New Roman" w:hAnsi="Times New Roman" w:cs="Times New Roman"/>
              </w:rPr>
              <w:t xml:space="preserve"> ± 0.0</w:t>
            </w:r>
            <w:r w:rsidR="0056262B" w:rsidRPr="00E67CE7">
              <w:rPr>
                <w:rFonts w:ascii="Times New Roman" w:hAnsi="Times New Roman" w:cs="Times New Roman"/>
              </w:rPr>
              <w:t>03</w:t>
            </w:r>
            <w:r w:rsidRPr="00E67CE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E2658" w14:textId="0F0A3A11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</w:t>
            </w:r>
            <w:r w:rsidR="0056262B" w:rsidRPr="00E67CE7">
              <w:rPr>
                <w:rFonts w:ascii="Times New Roman" w:hAnsi="Times New Roman" w:cs="Times New Roman"/>
              </w:rPr>
              <w:t>34</w:t>
            </w:r>
            <w:r w:rsidRPr="00E67CE7">
              <w:rPr>
                <w:rFonts w:ascii="Times New Roman" w:hAnsi="Times New Roman" w:cs="Times New Roman"/>
              </w:rPr>
              <w:t xml:space="preserve"> ± 0.0</w:t>
            </w:r>
            <w:r w:rsidR="0056262B" w:rsidRPr="00E67CE7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6990B" w14:textId="24C163F9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162B0" w14:textId="33B0FAE8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1</w:t>
            </w:r>
            <w:r w:rsidR="0056262B" w:rsidRPr="00E67CE7">
              <w:rPr>
                <w:rFonts w:ascii="Times New Roman" w:hAnsi="Times New Roman" w:cs="Times New Roman"/>
              </w:rPr>
              <w:t>2</w:t>
            </w:r>
            <w:r w:rsidRPr="00E67CE7">
              <w:rPr>
                <w:rFonts w:ascii="Times New Roman" w:hAnsi="Times New Roman" w:cs="Times New Roman"/>
              </w:rPr>
              <w:t xml:space="preserve"> ± 0.0</w:t>
            </w:r>
            <w:r w:rsidR="0056262B" w:rsidRPr="00E67CE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638F7" w14:textId="6A39A983" w:rsidR="00767627" w:rsidRPr="00E67CE7" w:rsidRDefault="00767627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</w:t>
            </w:r>
            <w:r w:rsidR="0056262B" w:rsidRPr="00E67CE7">
              <w:rPr>
                <w:rFonts w:ascii="Times New Roman" w:hAnsi="Times New Roman" w:cs="Times New Roman"/>
              </w:rPr>
              <w:t>27</w:t>
            </w:r>
            <w:r w:rsidRPr="00E67CE7">
              <w:rPr>
                <w:rFonts w:ascii="Times New Roman" w:hAnsi="Times New Roman" w:cs="Times New Roman"/>
              </w:rPr>
              <w:t xml:space="preserve"> ± 0.0</w:t>
            </w:r>
            <w:r w:rsidR="0056262B" w:rsidRPr="00E67CE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582EA" w14:textId="0ED8ADC0" w:rsidR="00767627" w:rsidRPr="00E67CE7" w:rsidRDefault="00895C40" w:rsidP="00E67CE7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00E76773" w14:textId="77777777" w:rsidR="00E412A0" w:rsidRDefault="00E412A0" w:rsidP="00E67CE7">
      <w:pPr>
        <w:spacing w:line="240" w:lineRule="auto"/>
      </w:pPr>
    </w:p>
    <w:sectPr w:rsidR="00E412A0" w:rsidSect="00C344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476"/>
    <w:rsid w:val="00217F10"/>
    <w:rsid w:val="00231102"/>
    <w:rsid w:val="00394C18"/>
    <w:rsid w:val="0056262B"/>
    <w:rsid w:val="00652DF6"/>
    <w:rsid w:val="00677876"/>
    <w:rsid w:val="00767627"/>
    <w:rsid w:val="007F4031"/>
    <w:rsid w:val="008061E9"/>
    <w:rsid w:val="00895C40"/>
    <w:rsid w:val="008A72BF"/>
    <w:rsid w:val="009048D9"/>
    <w:rsid w:val="009431E5"/>
    <w:rsid w:val="009F7F05"/>
    <w:rsid w:val="00A604CE"/>
    <w:rsid w:val="00A82511"/>
    <w:rsid w:val="00C34476"/>
    <w:rsid w:val="00C911AC"/>
    <w:rsid w:val="00CF27D4"/>
    <w:rsid w:val="00D63F5B"/>
    <w:rsid w:val="00DE37A8"/>
    <w:rsid w:val="00E00096"/>
    <w:rsid w:val="00E40E4F"/>
    <w:rsid w:val="00E412A0"/>
    <w:rsid w:val="00E67CE7"/>
    <w:rsid w:val="00ED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55E79"/>
  <w15:chartTrackingRefBased/>
  <w15:docId w15:val="{73C9E5DA-9F6F-46AC-BF74-B0510C669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miz@student.ubc.ca</dc:creator>
  <cp:keywords/>
  <dc:description/>
  <cp:lastModifiedBy>Allan Adkin</cp:lastModifiedBy>
  <cp:revision>4</cp:revision>
  <dcterms:created xsi:type="dcterms:W3CDTF">2023-05-19T14:55:00Z</dcterms:created>
  <dcterms:modified xsi:type="dcterms:W3CDTF">2023-05-2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dd169-8cdb-4e40-8156-6a626dfcf961</vt:lpwstr>
  </property>
</Properties>
</file>